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A65" w:rsidRDefault="00102A65" w:rsidP="00102A65">
      <w:pPr>
        <w:rPr>
          <w:rFonts w:ascii="Times New Roman" w:hAnsi="Times New Roman" w:cs="Times New Roman"/>
          <w:sz w:val="22"/>
        </w:rPr>
      </w:pPr>
      <w:r w:rsidRPr="0011632E">
        <w:rPr>
          <w:rFonts w:ascii="Times New Roman" w:hAnsi="Times New Roman" w:cs="Times New Roman"/>
          <w:sz w:val="22"/>
        </w:rPr>
        <w:t xml:space="preserve">Table S4. </w:t>
      </w:r>
      <w:r w:rsidRPr="0011632E">
        <w:rPr>
          <w:rFonts w:ascii="Times New Roman" w:hAnsi="Times New Roman" w:cs="Times New Roman"/>
          <w:bCs/>
          <w:sz w:val="22"/>
          <w:szCs w:val="22"/>
        </w:rPr>
        <w:t xml:space="preserve">SEIPS Component Matrix: </w:t>
      </w:r>
      <w:r w:rsidRPr="0011632E">
        <w:rPr>
          <w:rFonts w:ascii="Times New Roman" w:hAnsi="Times New Roman" w:cs="Times New Roman"/>
          <w:sz w:val="22"/>
        </w:rPr>
        <w:t>Task</w:t>
      </w:r>
    </w:p>
    <w:p w:rsidR="00102A65" w:rsidRPr="0011632E" w:rsidRDefault="00102A65" w:rsidP="00102A65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359" w:type="dxa"/>
        <w:tblLayout w:type="fixed"/>
        <w:tblLook w:val="04A0" w:firstRow="1" w:lastRow="0" w:firstColumn="1" w:lastColumn="0" w:noHBand="0" w:noVBand="1"/>
      </w:tblPr>
      <w:tblGrid>
        <w:gridCol w:w="2263"/>
        <w:gridCol w:w="2264"/>
        <w:gridCol w:w="1605"/>
        <w:gridCol w:w="1606"/>
        <w:gridCol w:w="938"/>
        <w:gridCol w:w="683"/>
      </w:tblGrid>
      <w:tr w:rsidR="00102A65" w:rsidRPr="00BC4B80" w:rsidTr="00FF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02A65" w:rsidRPr="00BC4B80" w:rsidRDefault="00102A65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2264" w:type="dxa"/>
          </w:tcPr>
          <w:p w:rsidR="00102A65" w:rsidRPr="00BC4B80" w:rsidRDefault="00102A65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kload Management and Efficiency</w:t>
            </w:r>
          </w:p>
        </w:tc>
        <w:tc>
          <w:tcPr>
            <w:tcW w:w="1605" w:type="dxa"/>
          </w:tcPr>
          <w:p w:rsidR="00102A65" w:rsidRPr="00BC4B80" w:rsidRDefault="00102A65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llaboration and Support</w:t>
            </w:r>
          </w:p>
        </w:tc>
        <w:tc>
          <w:tcPr>
            <w:tcW w:w="1606" w:type="dxa"/>
          </w:tcPr>
          <w:p w:rsidR="00102A65" w:rsidRPr="00BC4B80" w:rsidRDefault="00102A65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utonomy and Empowerment</w:t>
            </w:r>
          </w:p>
        </w:tc>
        <w:tc>
          <w:tcPr>
            <w:tcW w:w="938" w:type="dxa"/>
          </w:tcPr>
          <w:p w:rsidR="00102A65" w:rsidRPr="00BC4B80" w:rsidRDefault="00102A65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683" w:type="dxa"/>
          </w:tcPr>
          <w:p w:rsidR="00102A65" w:rsidRPr="00BC4B80" w:rsidRDefault="00102A65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k</w:t>
            </w:r>
          </w:p>
        </w:tc>
      </w:tr>
      <w:tr w:rsidR="00102A65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02A65" w:rsidRPr="00BC4B80" w:rsidRDefault="00102A65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kload Management and Efficiency</w:t>
            </w:r>
          </w:p>
        </w:tc>
        <w:tc>
          <w:tcPr>
            <w:tcW w:w="2264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605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606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38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83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</w:tr>
      <w:tr w:rsidR="00102A65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02A65" w:rsidRPr="00BC4B80" w:rsidRDefault="00102A65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llaboration and Support</w:t>
            </w:r>
          </w:p>
        </w:tc>
        <w:tc>
          <w:tcPr>
            <w:tcW w:w="2264" w:type="dxa"/>
          </w:tcPr>
          <w:p w:rsidR="00102A65" w:rsidRPr="00BC4B80" w:rsidRDefault="00102A65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605" w:type="dxa"/>
          </w:tcPr>
          <w:p w:rsidR="00102A65" w:rsidRPr="00BC4B80" w:rsidRDefault="00102A65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606" w:type="dxa"/>
          </w:tcPr>
          <w:p w:rsidR="00102A65" w:rsidRPr="00BC4B80" w:rsidRDefault="00102A65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7</w:t>
            </w:r>
          </w:p>
        </w:tc>
        <w:tc>
          <w:tcPr>
            <w:tcW w:w="938" w:type="dxa"/>
          </w:tcPr>
          <w:p w:rsidR="00102A65" w:rsidRPr="00BC4B80" w:rsidRDefault="00102A65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83" w:type="dxa"/>
          </w:tcPr>
          <w:p w:rsidR="00102A65" w:rsidRPr="00BC4B80" w:rsidRDefault="00102A65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102A65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02A65" w:rsidRPr="00BC4B80" w:rsidRDefault="00102A65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utonomy and Empowerment</w:t>
            </w:r>
          </w:p>
        </w:tc>
        <w:tc>
          <w:tcPr>
            <w:tcW w:w="2264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605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606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38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83" w:type="dxa"/>
          </w:tcPr>
          <w:p w:rsidR="00102A65" w:rsidRPr="00BC4B80" w:rsidRDefault="00102A65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</w:tr>
      <w:tr w:rsidR="00102A65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9" w:type="dxa"/>
            <w:gridSpan w:val="6"/>
          </w:tcPr>
          <w:p w:rsidR="00102A65" w:rsidRPr="00FA527F" w:rsidRDefault="00102A65" w:rsidP="00FF547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A52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R: 1.1%, CI:0.03, AHP group consensus: 94%</w:t>
            </w:r>
          </w:p>
        </w:tc>
      </w:tr>
    </w:tbl>
    <w:p w:rsidR="00102A65" w:rsidRDefault="00102A65" w:rsidP="00102A65">
      <w:pPr>
        <w:rPr>
          <w:rFonts w:ascii="Times New Roman" w:hAnsi="Times New Roman" w:cs="Times New Roman"/>
        </w:rPr>
      </w:pPr>
    </w:p>
    <w:p w:rsidR="00102A65" w:rsidRDefault="00102A65" w:rsidP="00102A65">
      <w:pPr>
        <w:rPr>
          <w:rFonts w:ascii="Times New Roman" w:hAnsi="Times New Roman" w:cs="Times New Roman"/>
        </w:rPr>
      </w:pPr>
    </w:p>
    <w:p w:rsidR="00F7073B" w:rsidRDefault="00F7073B">
      <w:bookmarkStart w:id="0" w:name="_GoBack"/>
      <w:bookmarkEnd w:id="0"/>
    </w:p>
    <w:sectPr w:rsidR="00F70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A65"/>
    <w:rsid w:val="00102A65"/>
    <w:rsid w:val="00F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EEF195-830F-4235-8A78-9855ADDB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A65"/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02A65"/>
    <w:pPr>
      <w:spacing w:after="0" w:line="240" w:lineRule="auto"/>
    </w:pPr>
    <w:rPr>
      <w:rFonts w:ascii="Calibri" w:eastAsia="Calibri" w:hAnsi="Calibri" w:cs="Calibri"/>
      <w:sz w:val="28"/>
      <w:szCs w:val="28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Hope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1</cp:revision>
  <dcterms:created xsi:type="dcterms:W3CDTF">2025-07-21T10:46:00Z</dcterms:created>
  <dcterms:modified xsi:type="dcterms:W3CDTF">2025-07-21T10:47:00Z</dcterms:modified>
</cp:coreProperties>
</file>